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4F1A7" w14:textId="1B3A0D46" w:rsidR="00E8384C" w:rsidRDefault="00203645">
      <w:r>
        <w:rPr>
          <w:noProof/>
        </w:rPr>
        <w:drawing>
          <wp:inline distT="0" distB="0" distL="0" distR="0" wp14:anchorId="5496AF64" wp14:editId="1F0BD596">
            <wp:extent cx="8991600" cy="3192367"/>
            <wp:effectExtent l="0" t="0" r="0" b="8255"/>
            <wp:docPr id="1631541410" name="Picture 1" descr="A graph with black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541410" name="Picture 1" descr="A graph with black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3008" cy="319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24526" w14:textId="77777777" w:rsidR="00203645" w:rsidRDefault="00203645"/>
    <w:p w14:paraId="0A62DC67" w14:textId="77777777" w:rsidR="00203645" w:rsidRDefault="00203645"/>
    <w:p w14:paraId="69479B51" w14:textId="77777777" w:rsidR="00203645" w:rsidRDefault="00203645"/>
    <w:p w14:paraId="49AA0B75" w14:textId="77777777" w:rsidR="00203645" w:rsidRPr="00203645" w:rsidRDefault="00203645" w:rsidP="00203645">
      <w:pPr>
        <w:spacing w:after="0" w:line="240" w:lineRule="auto"/>
        <w:ind w:left="720"/>
        <w:rPr>
          <w:rFonts w:ascii="Arial" w:eastAsia="Aptos" w:hAnsi="Arial" w:cs="Arial"/>
          <w:sz w:val="36"/>
          <w:szCs w:val="36"/>
        </w:rPr>
      </w:pPr>
      <w:r w:rsidRPr="00203645">
        <w:rPr>
          <w:rFonts w:ascii="Arial" w:eastAsia="Aptos" w:hAnsi="Arial" w:cs="Arial"/>
          <w:sz w:val="36"/>
          <w:szCs w:val="36"/>
        </w:rPr>
        <w:t xml:space="preserve">Figure E1. Hazard ratios (HRs) for primary and key secondary effectiveness endpoints comparing participants receiving LTP and participants receiving on-demand treatment only. *With missing data entries included. </w:t>
      </w:r>
      <w:r w:rsidRPr="00203645">
        <w:rPr>
          <w:rFonts w:ascii="Arial" w:eastAsia="Aptos" w:hAnsi="Arial" w:cs="Arial"/>
          <w:i/>
          <w:iCs/>
          <w:sz w:val="36"/>
          <w:szCs w:val="36"/>
        </w:rPr>
        <w:t>CI,</w:t>
      </w:r>
      <w:r w:rsidRPr="00203645">
        <w:rPr>
          <w:rFonts w:ascii="Arial" w:eastAsia="Aptos" w:hAnsi="Arial" w:cs="Arial"/>
          <w:sz w:val="36"/>
          <w:szCs w:val="36"/>
        </w:rPr>
        <w:t xml:space="preserve"> confidence interval; </w:t>
      </w:r>
      <w:r w:rsidRPr="00203645">
        <w:rPr>
          <w:rFonts w:ascii="Arial" w:eastAsia="Aptos" w:hAnsi="Arial" w:cs="Arial"/>
          <w:i/>
          <w:iCs/>
          <w:sz w:val="36"/>
          <w:szCs w:val="36"/>
        </w:rPr>
        <w:t>LTP,</w:t>
      </w:r>
      <w:r w:rsidRPr="00203645">
        <w:rPr>
          <w:rFonts w:ascii="Arial" w:eastAsia="Aptos" w:hAnsi="Arial" w:cs="Arial"/>
          <w:sz w:val="36"/>
          <w:szCs w:val="36"/>
        </w:rPr>
        <w:t xml:space="preserve"> long-term prophylaxis. </w:t>
      </w:r>
    </w:p>
    <w:p w14:paraId="139B58CA" w14:textId="77777777" w:rsidR="00203645" w:rsidRDefault="00203645"/>
    <w:sectPr w:rsidR="00203645" w:rsidSect="002036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645"/>
    <w:rsid w:val="00203645"/>
    <w:rsid w:val="003D5C9F"/>
    <w:rsid w:val="0046364B"/>
    <w:rsid w:val="007F74F7"/>
    <w:rsid w:val="00B50930"/>
    <w:rsid w:val="00C07868"/>
    <w:rsid w:val="00D02C5E"/>
    <w:rsid w:val="00D22E41"/>
    <w:rsid w:val="00E64BCA"/>
    <w:rsid w:val="00E8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8E743"/>
  <w15:chartTrackingRefBased/>
  <w15:docId w15:val="{C31DA637-9472-4A64-B472-29F4A6CD5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6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6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6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6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6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6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6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6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6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6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6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64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64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64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64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64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64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64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036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64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6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64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036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64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036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6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64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036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</dc:creator>
  <cp:keywords/>
  <dc:description/>
  <cp:lastModifiedBy>Bridget Healy</cp:lastModifiedBy>
  <cp:revision>1</cp:revision>
  <dcterms:created xsi:type="dcterms:W3CDTF">2026-02-13T05:44:00Z</dcterms:created>
  <dcterms:modified xsi:type="dcterms:W3CDTF">2026-02-13T05:50:00Z</dcterms:modified>
</cp:coreProperties>
</file>